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37E15" w14:textId="703FABF0" w:rsidR="00797B37" w:rsidRDefault="004F5AD4" w:rsidP="009F4193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322C63FD" wp14:editId="7C1D6034">
            <wp:extent cx="5715000" cy="4478115"/>
            <wp:effectExtent l="0" t="0" r="0" b="0"/>
            <wp:docPr id="2091862821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862821" name="Picture 1" descr="A diagram of a graph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657"/>
                    <a:stretch/>
                  </pic:blipFill>
                  <pic:spPr bwMode="auto">
                    <a:xfrm>
                      <a:off x="0" y="0"/>
                      <a:ext cx="5730953" cy="4490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C10FD" w14:textId="707D21CC" w:rsidR="00797B37" w:rsidRDefault="00797B37" w:rsidP="009F4193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</w:pPr>
    </w:p>
    <w:p w14:paraId="1A573C8F" w14:textId="18C7F24E" w:rsidR="00797B37" w:rsidRDefault="00797B37" w:rsidP="009F4193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</w:pPr>
    </w:p>
    <w:p w14:paraId="76A6E342" w14:textId="5DADDF0D" w:rsidR="003A1D71" w:rsidRDefault="009F4193" w:rsidP="009F4193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</w:pPr>
      <w:r w:rsidRPr="009F4193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>Figure S5. 0082T CAFs RNA</w:t>
      </w:r>
      <w:r w:rsidR="0069768A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>-</w:t>
      </w:r>
      <w:r w:rsidRPr="009F4193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 xml:space="preserve">seq data after treatment with ATX inhibitors. </w:t>
      </w:r>
    </w:p>
    <w:p w14:paraId="505C2701" w14:textId="5D1D6BF0" w:rsidR="000F16E2" w:rsidRDefault="009F4193" w:rsidP="000F16E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  <w:r w:rsidRPr="009F4193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>A</w:t>
      </w:r>
      <w:r w:rsidR="002C6D65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>-</w:t>
      </w:r>
      <w:r w:rsidRPr="009F4193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>B, 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Principal component analysis (PCA) of 24-hour treatment of 0082T cells with 0.1% DMSO vs 12 </w:t>
      </w:r>
      <w:proofErr w:type="spellStart"/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μ</w:t>
      </w:r>
      <w:r w:rsidR="00977EBF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mol</w:t>
      </w:r>
      <w:proofErr w:type="spellEnd"/>
      <w:r w:rsidR="00977EBF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/L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 IOA-289 (</w:t>
      </w:r>
      <w:r w:rsidRPr="009F4193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>A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) or 0.1% DMSO vs 12 </w:t>
      </w:r>
      <w:proofErr w:type="spellStart"/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μ</w:t>
      </w:r>
      <w:r w:rsidR="00977EBF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mol</w:t>
      </w:r>
      <w:proofErr w:type="spellEnd"/>
      <w:r w:rsidR="00977EBF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/L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 PF</w:t>
      </w:r>
      <w:r w:rsidR="007866E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-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8380 (</w:t>
      </w:r>
      <w:r w:rsidRPr="009F4193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>B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 xml:space="preserve">) in </w:t>
      </w:r>
      <w:r w:rsidR="0069768A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serum free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 xml:space="preserve"> DMEM (N=4).</w:t>
      </w:r>
      <w:r w:rsidRPr="009F4193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 xml:space="preserve"> C-D-E-F</w:t>
      </w:r>
      <w:r w:rsidR="002C6D65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,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 Expression in transcript per million (TPM) in 0082T cells treated with 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0.1% DMSO, 12 </w:t>
      </w:r>
      <w:proofErr w:type="spellStart"/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μ</w:t>
      </w:r>
      <w:r w:rsidR="00821ABF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mol</w:t>
      </w:r>
      <w:proofErr w:type="spellEnd"/>
      <w:r w:rsidR="00821ABF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/L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 IOA-289 or 12 </w:t>
      </w:r>
      <w:proofErr w:type="spellStart"/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μ</w:t>
      </w:r>
      <w:r w:rsidR="00821ABF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mol</w:t>
      </w:r>
      <w:proofErr w:type="spellEnd"/>
      <w:r w:rsidR="00821ABF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/L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 PF</w:t>
      </w:r>
      <w:r w:rsidR="007866E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-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8380 for 24 </w:t>
      </w:r>
      <w:r w:rsidR="00647DDB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hours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of </w:t>
      </w:r>
      <w:r w:rsidRPr="009F4193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  <w:lang w:val="en-US"/>
        </w:rPr>
        <w:t xml:space="preserve">HHIP 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(</w:t>
      </w:r>
      <w:r w:rsidRPr="009F4193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>C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 xml:space="preserve">), </w:t>
      </w:r>
      <w:r w:rsidRPr="009F4193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  <w:lang w:val="en-US"/>
        </w:rPr>
        <w:t xml:space="preserve">AHNAK 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(</w:t>
      </w:r>
      <w:r w:rsidRPr="009F4193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>D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 xml:space="preserve">) </w:t>
      </w:r>
      <w:r w:rsidRPr="009F4193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  <w:lang w:val="en-US"/>
        </w:rPr>
        <w:t xml:space="preserve">PLIN2 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(</w:t>
      </w:r>
      <w:r w:rsidRPr="009F4193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>E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 xml:space="preserve">) and </w:t>
      </w:r>
      <w:r w:rsidRPr="009F4193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  <w:lang w:val="en-US"/>
        </w:rPr>
        <w:t xml:space="preserve">CTGF 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(</w:t>
      </w:r>
      <w:r w:rsidRPr="009F4193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>F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)</w:t>
      </w:r>
      <w:r w:rsidRPr="009F4193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  <w:lang w:val="en-US"/>
        </w:rPr>
        <w:t xml:space="preserve"> 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  <w:lang w:val="en-US"/>
        </w:rPr>
        <w:t>(N=4)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. Adjusted </w:t>
      </w:r>
      <w:r w:rsidRPr="00F021BC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</w:rPr>
        <w:t>p</w:t>
      </w:r>
      <w:r w:rsidR="00F021BC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values are calculated by Wald test shown. ‘ns’ denotes non-significance and ‘*’ indicates a </w:t>
      </w:r>
      <w:r w:rsidRPr="0069768A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</w:rPr>
        <w:t>p</w:t>
      </w:r>
      <w:r w:rsidR="0069768A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</w:t>
      </w:r>
      <w:r w:rsidRPr="009F4193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value &lt;0.0</w:t>
      </w:r>
    </w:p>
    <w:p w14:paraId="04507E3B" w14:textId="77777777" w:rsidR="003A1D71" w:rsidRDefault="003A1D71" w:rsidP="002131CC"/>
    <w:p w14:paraId="77A94173" w14:textId="77777777" w:rsidR="003A1D71" w:rsidRDefault="003A1D71" w:rsidP="000F16E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</w:p>
    <w:p w14:paraId="4A3DD3CC" w14:textId="77777777" w:rsidR="0025126A" w:rsidRDefault="0025126A" w:rsidP="000F16E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</w:p>
    <w:p w14:paraId="4689F8B4" w14:textId="77777777" w:rsidR="0025126A" w:rsidRPr="000F16E2" w:rsidRDefault="0025126A" w:rsidP="000F16E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</w:p>
    <w:sectPr w:rsidR="0025126A" w:rsidRPr="000F1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89"/>
    <w:rsid w:val="00024C54"/>
    <w:rsid w:val="00032CCA"/>
    <w:rsid w:val="00051604"/>
    <w:rsid w:val="00053CE3"/>
    <w:rsid w:val="0009608D"/>
    <w:rsid w:val="000A7F16"/>
    <w:rsid w:val="000B4CCE"/>
    <w:rsid w:val="000C6370"/>
    <w:rsid w:val="000D0DE9"/>
    <w:rsid w:val="000F16E2"/>
    <w:rsid w:val="000F535E"/>
    <w:rsid w:val="00101574"/>
    <w:rsid w:val="00136015"/>
    <w:rsid w:val="00195629"/>
    <w:rsid w:val="001D332F"/>
    <w:rsid w:val="001F1CB9"/>
    <w:rsid w:val="002131CC"/>
    <w:rsid w:val="0025126A"/>
    <w:rsid w:val="00255B0B"/>
    <w:rsid w:val="0029572C"/>
    <w:rsid w:val="002C3F57"/>
    <w:rsid w:val="002C6D65"/>
    <w:rsid w:val="002D382A"/>
    <w:rsid w:val="002F588E"/>
    <w:rsid w:val="00303522"/>
    <w:rsid w:val="00311E51"/>
    <w:rsid w:val="00334923"/>
    <w:rsid w:val="0036CC2C"/>
    <w:rsid w:val="003746D5"/>
    <w:rsid w:val="003A1D71"/>
    <w:rsid w:val="003A3A14"/>
    <w:rsid w:val="003A3E44"/>
    <w:rsid w:val="003D2151"/>
    <w:rsid w:val="003D3BCB"/>
    <w:rsid w:val="003D40BA"/>
    <w:rsid w:val="004424D5"/>
    <w:rsid w:val="004A1811"/>
    <w:rsid w:val="004B0963"/>
    <w:rsid w:val="004F5AD4"/>
    <w:rsid w:val="0051469D"/>
    <w:rsid w:val="00515367"/>
    <w:rsid w:val="00534AA4"/>
    <w:rsid w:val="005A7CAB"/>
    <w:rsid w:val="005D0E7F"/>
    <w:rsid w:val="005D6687"/>
    <w:rsid w:val="005F0E4B"/>
    <w:rsid w:val="006019B7"/>
    <w:rsid w:val="00623D19"/>
    <w:rsid w:val="00630879"/>
    <w:rsid w:val="00630D88"/>
    <w:rsid w:val="006348BE"/>
    <w:rsid w:val="00647DDB"/>
    <w:rsid w:val="00651EDA"/>
    <w:rsid w:val="006551FB"/>
    <w:rsid w:val="0069768A"/>
    <w:rsid w:val="006C49D2"/>
    <w:rsid w:val="006F0FD3"/>
    <w:rsid w:val="00724036"/>
    <w:rsid w:val="007646F8"/>
    <w:rsid w:val="00765C3A"/>
    <w:rsid w:val="007866E3"/>
    <w:rsid w:val="00797B37"/>
    <w:rsid w:val="007B26D9"/>
    <w:rsid w:val="00821ABF"/>
    <w:rsid w:val="00826533"/>
    <w:rsid w:val="0086661E"/>
    <w:rsid w:val="008B26F9"/>
    <w:rsid w:val="008B5A67"/>
    <w:rsid w:val="008B738E"/>
    <w:rsid w:val="008D1F56"/>
    <w:rsid w:val="008E4EEA"/>
    <w:rsid w:val="008E7106"/>
    <w:rsid w:val="008F2687"/>
    <w:rsid w:val="00967977"/>
    <w:rsid w:val="00977EBF"/>
    <w:rsid w:val="009E31F6"/>
    <w:rsid w:val="009F4193"/>
    <w:rsid w:val="00A042D1"/>
    <w:rsid w:val="00A45F89"/>
    <w:rsid w:val="00AA3251"/>
    <w:rsid w:val="00AD4132"/>
    <w:rsid w:val="00AE0535"/>
    <w:rsid w:val="00B2113E"/>
    <w:rsid w:val="00B44145"/>
    <w:rsid w:val="00B71204"/>
    <w:rsid w:val="00B846CD"/>
    <w:rsid w:val="00B93826"/>
    <w:rsid w:val="00BA0F86"/>
    <w:rsid w:val="00BE3194"/>
    <w:rsid w:val="00BF12F4"/>
    <w:rsid w:val="00C01141"/>
    <w:rsid w:val="00C57B15"/>
    <w:rsid w:val="00C64CC9"/>
    <w:rsid w:val="00C64D18"/>
    <w:rsid w:val="00C71655"/>
    <w:rsid w:val="00C83FFB"/>
    <w:rsid w:val="00C85CA0"/>
    <w:rsid w:val="00CA7324"/>
    <w:rsid w:val="00D2308F"/>
    <w:rsid w:val="00D240CE"/>
    <w:rsid w:val="00D263F4"/>
    <w:rsid w:val="00E07B4B"/>
    <w:rsid w:val="00E37CBA"/>
    <w:rsid w:val="00E62FFD"/>
    <w:rsid w:val="00E905BC"/>
    <w:rsid w:val="00EC43DC"/>
    <w:rsid w:val="00EE6A40"/>
    <w:rsid w:val="00F021BC"/>
    <w:rsid w:val="00F0499E"/>
    <w:rsid w:val="00F14433"/>
    <w:rsid w:val="00F25B16"/>
    <w:rsid w:val="00F30AC0"/>
    <w:rsid w:val="00F327E4"/>
    <w:rsid w:val="00F360E6"/>
    <w:rsid w:val="00F52033"/>
    <w:rsid w:val="00F65B6A"/>
    <w:rsid w:val="00F758B9"/>
    <w:rsid w:val="00F932A6"/>
    <w:rsid w:val="00FD65B5"/>
    <w:rsid w:val="00FE3C59"/>
    <w:rsid w:val="00FF11DA"/>
    <w:rsid w:val="08E90B85"/>
    <w:rsid w:val="0E7DCB56"/>
    <w:rsid w:val="10F0B8AD"/>
    <w:rsid w:val="1F765E59"/>
    <w:rsid w:val="2939FF69"/>
    <w:rsid w:val="43D1A00F"/>
    <w:rsid w:val="4DEAF837"/>
    <w:rsid w:val="4E0B7242"/>
    <w:rsid w:val="59A6DA82"/>
    <w:rsid w:val="5A290BBC"/>
    <w:rsid w:val="5BC4DC1D"/>
    <w:rsid w:val="62700503"/>
    <w:rsid w:val="6BDE9654"/>
    <w:rsid w:val="7A54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44AE"/>
  <w15:chartTrackingRefBased/>
  <w15:docId w15:val="{98143A62-D3A6-43E3-8BE5-18BF5DD64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7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957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Volat</dc:creator>
  <cp:keywords/>
  <dc:description/>
  <cp:lastModifiedBy>Fanny Volat</cp:lastModifiedBy>
  <cp:revision>8</cp:revision>
  <cp:lastPrinted>2024-09-24T15:30:00Z</cp:lastPrinted>
  <dcterms:created xsi:type="dcterms:W3CDTF">2024-12-02T18:29:00Z</dcterms:created>
  <dcterms:modified xsi:type="dcterms:W3CDTF">2025-09-03T12:54:00Z</dcterms:modified>
</cp:coreProperties>
</file>